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FF0000"/>
          <w:sz w:val="18"/>
          <w:lang w:val="en-US"/>
        </w:rPr>
      </w:pPr>
      <w:r>
        <w:rPr>
          <w:color w:val="FF0000"/>
          <w:sz w:val="18"/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8105</wp:posOffset>
                </wp:positionH>
                <wp:positionV relativeFrom="paragraph">
                  <wp:posOffset>295275</wp:posOffset>
                </wp:positionV>
                <wp:extent cx="5827395" cy="8505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7395" cy="8505190"/>
                        </a:xfrm>
                        <a:prstGeom prst="rect"/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Training program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(4 half-days, spread equally over 6 month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Training primary care nurses in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principles of motivational interviewing (MI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in order to encourage patients with diabetes to adhere to lifestyle guidelines. The following components will be discusse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Agenda sett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to make consultations more structured and to draw up concrete appointmen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Building motivation for change: importance and confidenc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Asking open questions, listening reflectively, affirming, summarizing, and eliciting chang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Expressing empathy, developing discretion, rolling with resistance, and supporting self-efficacy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Adapting 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diabetes protocol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to local circumstance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Introducing a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social ma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 for lifestyle change to primary care nurses. The map 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an overview of all available organizations and their treatment programs to help patients choose, for example, the right sport school or physiotherapist.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 xml:space="preserve">Follow–up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(8 month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lang w:val="en-US"/>
                              </w:rPr>
                              <w:t>General practice tool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for primary care nurses for maintenance of the training program  , which includ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An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instruction chart with counseling technique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, as a reminder to help patients change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Record keep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of consultation data and behavioral change of the patients, which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imary care nurses must do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Recommendations for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regular telephone follow-up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for diabetes patients, which will be monthly in the 1st half year and then will probably decreas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help desk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: the research team will call the primary care nurse three times to inquire about their development of health counseling and nurses can call the research team for information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480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A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lang w:val="en-US"/>
                              </w:rPr>
                              <w:t>follow-up meet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 to receive feedback about their own video recording. 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720" w:hanging="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720" w:hanging="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0C0C0" strokecolor="#000000" strokeweight="0pt" style="position:absolute;rotation:-0;width:458.85pt;height:669.7pt;mso-wrap-distance-left:9.05pt;mso-wrap-distance-right:9.05pt;mso-wrap-distance-top:0pt;mso-wrap-distance-bottom:0pt;margin-top:23.25pt;mso-position-vertical-relative:text;margin-left:-6.15pt;mso-position-horizontal-relative:text">
                <v:textbox>
                  <w:txbxContent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 xml:space="preserve">Training program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(4 half-days, spread equally over 6 month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Training primary care nurses in th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principles of motivational interviewing (MI)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in order to encourage patients with diabetes to adhere to lifestyle guidelines. The following components will be discusse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Agenda setting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to make consultations more structured and to draw up concrete appointment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Building motivation for change: importance and confidenc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Asking open questions, listening reflectively, affirming, summarizing, and eliciting chang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480"/>
                        <w:rPr>
                          <w:rFonts w:ascii="Arial" w:hAnsi="Arial" w:cs="Arial"/>
                          <w:i/>
                          <w:i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Expressing empathy, developing discretion, rolling with resistance, and supporting self-efficacy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Adapting th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diabetes protocol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to local circumstance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 xml:space="preserve">Introducing a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>social map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 xml:space="preserve"> for lifestyle change to primary care nurses. The map is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an overview of all available organizations and their treatment programs to help patients choose, for example, the right sport school or physiotherapist.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lang w:val="en-US"/>
                        </w:rPr>
                        <w:t xml:space="preserve">Follow–up 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>(8 months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lineRule="auto" w:line="480"/>
                        <w:rPr>
                          <w:rFonts w:ascii="Arial" w:hAnsi="Arial" w:cs="Arial"/>
                          <w:b/>
                          <w:b/>
                          <w:sz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lang w:val="en-US"/>
                        </w:rPr>
                        <w:t>General practice tools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for primary care nurses for maintenance of the training program  , which includ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An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instruction chart with counseling techniques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, as a reminder to help patients change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Record keeping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of consultation data and behavioral change of the patients, which </w:t>
                      </w:r>
                      <w:r>
                        <w:rPr>
                          <w:rFonts w:cs="Arial" w:ascii="Arial" w:hAnsi="Arial"/>
                          <w:sz w:val="20"/>
                        </w:rPr>
                        <w:t>primary care nurses must do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Recommendations for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regular telephone follow-ups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for diabetes patients, which will be monthly in the 1st half year and then will probably decreas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48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A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help desk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: the research team will call the primary care nurse three times to inquire about their development of health counseling and nurses can call the research team for information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480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A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lang w:val="en-US"/>
                        </w:rPr>
                        <w:t>follow-up meeting</w:t>
                      </w:r>
                      <w:r>
                        <w:rPr>
                          <w:rFonts w:cs="Arial" w:ascii="Arial" w:hAnsi="Arial"/>
                          <w:sz w:val="20"/>
                          <w:lang w:val="en-US"/>
                        </w:rPr>
                        <w:t xml:space="preserve"> to receive feedback about their own video recording.  </w:t>
                      </w:r>
                    </w:p>
                    <w:p>
                      <w:pPr>
                        <w:pStyle w:val="Normal"/>
                        <w:spacing w:lineRule="auto" w:line="480"/>
                        <w:ind w:left="720" w:hanging="0"/>
                        <w:rPr>
                          <w:rFonts w:ascii="Arial" w:hAnsi="Arial" w:cs="Arial"/>
                          <w:sz w:val="12"/>
                        </w:rPr>
                      </w:pPr>
                      <w:r>
                        <w:rPr>
                          <w:rFonts w:cs="Arial" w:ascii="Arial" w:hAnsi="Arial"/>
                          <w:sz w:val="12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  <w:p>
                      <w:pPr>
                        <w:pStyle w:val="Normal"/>
                        <w:spacing w:lineRule="auto" w:line="480"/>
                        <w:ind w:left="720" w:hanging="0"/>
                        <w:rPr>
                          <w:rFonts w:ascii="Arial" w:hAnsi="Arial" w:cs="Arial"/>
                          <w:b/>
                          <w:b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Arial" w:hAnsi="Arial" w:cs="Arial"/>
      <w:i/>
      <w:iCs/>
      <w:sz w:val="16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  <w:i w:val="false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Arial" w:hAnsi="Arial" w:eastAsia="Times New Roman" w:cs="Aria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/>
    <w:rPr>
      <w:rFonts w:ascii="Arial" w:hAnsi="Arial" w:cs="Arial"/>
      <w:color w:val="FF0000"/>
      <w:sz w:val="18"/>
      <w:lang w:val="nl-NL"/>
    </w:rPr>
  </w:style>
  <w:style w:type="paragraph" w:styleId="Plattetekst3">
    <w:name w:val="Platte tekst 3"/>
    <w:basedOn w:val="Normal"/>
    <w:qFormat/>
    <w:pPr/>
    <w:rPr>
      <w:rFonts w:ascii="Arial" w:hAnsi="Arial" w:cs="Arial"/>
      <w:sz w:val="18"/>
      <w:lang w:val="nl-NL"/>
    </w:rPr>
  </w:style>
  <w:style w:type="paragraph" w:styleId="Content">
    <w:name w:val="content"/>
    <w:basedOn w:val="Normal"/>
    <w:qFormat/>
    <w:pPr>
      <w:spacing w:before="100" w:after="100"/>
    </w:pPr>
    <w:rPr>
      <w:rFonts w:ascii="Arial" w:hAnsi="Arial" w:eastAsia="Arial Unicode MS" w:cs="Arial"/>
      <w:color w:val="000000"/>
      <w:sz w:val="18"/>
      <w:szCs w:val="18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rFonts w:ascii="Arial" w:hAnsi="Arial" w:cs="Arial"/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5:16:00Z</dcterms:created>
  <dc:creator>UMC St Radboud</dc:creator>
  <dc:description/>
  <cp:keywords/>
  <dc:language>en-US</dc:language>
  <cp:lastModifiedBy>jansink</cp:lastModifiedBy>
  <cp:lastPrinted>2008-12-17T13:24:00Z</cp:lastPrinted>
  <dcterms:modified xsi:type="dcterms:W3CDTF">2009-01-22T08:41:00Z</dcterms:modified>
  <cp:revision>4</cp:revision>
  <dc:subject/>
  <dc:title>Schema: wat te doen na aanmeld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